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743E4" w14:textId="6373ADC5" w:rsidR="00215504" w:rsidRPr="003075B6" w:rsidRDefault="00215504" w:rsidP="00A007B0">
      <w:pPr>
        <w:spacing w:line="240" w:lineRule="auto"/>
        <w:contextualSpacing/>
        <w:rPr>
          <w:rFonts w:cstheme="minorHAnsi"/>
          <w:lang w:val="en-US"/>
        </w:rPr>
      </w:pPr>
      <w:r w:rsidRPr="00E32D22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upporting information </w:t>
      </w:r>
      <w:r w:rsidRPr="00E32D22">
        <w:rPr>
          <w:rFonts w:cstheme="minorHAnsi"/>
          <w:lang w:val="en-US"/>
        </w:rPr>
        <w:t xml:space="preserve">Table </w:t>
      </w:r>
      <w:r w:rsidRPr="003075B6">
        <w:rPr>
          <w:rFonts w:cstheme="minorHAnsi"/>
          <w:lang w:val="en-US"/>
        </w:rPr>
        <w:t>2</w:t>
      </w:r>
    </w:p>
    <w:p w14:paraId="27C4614A" w14:textId="77777777" w:rsidR="00215504" w:rsidRPr="003075B6" w:rsidRDefault="00215504" w:rsidP="00215504">
      <w:pPr>
        <w:spacing w:line="240" w:lineRule="auto"/>
        <w:contextualSpacing/>
        <w:rPr>
          <w:rFonts w:cstheme="minorHAnsi"/>
          <w:lang w:val="en-US"/>
        </w:rPr>
      </w:pPr>
      <w:r w:rsidRPr="003075B6">
        <w:rPr>
          <w:rFonts w:cstheme="minorHAnsi"/>
          <w:lang w:val="en-US"/>
        </w:rPr>
        <w:t>Sum</w:t>
      </w:r>
      <w:bookmarkStart w:id="0" w:name="_Hlk83394477"/>
      <w:r w:rsidRPr="003075B6">
        <w:rPr>
          <w:rFonts w:cstheme="minorHAnsi"/>
          <w:lang w:val="en-US"/>
        </w:rPr>
        <w:t>mary of distinct regression analyses with sociodemographic and loss-related variables predicting class membership</w:t>
      </w:r>
      <w:bookmarkEnd w:id="0"/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391"/>
        <w:gridCol w:w="999"/>
        <w:gridCol w:w="850"/>
        <w:gridCol w:w="851"/>
        <w:gridCol w:w="850"/>
        <w:gridCol w:w="851"/>
        <w:gridCol w:w="850"/>
        <w:gridCol w:w="284"/>
        <w:gridCol w:w="850"/>
        <w:gridCol w:w="851"/>
        <w:gridCol w:w="842"/>
        <w:gridCol w:w="718"/>
        <w:gridCol w:w="850"/>
        <w:gridCol w:w="992"/>
      </w:tblGrid>
      <w:tr w:rsidR="00215504" w:rsidRPr="003075B6" w14:paraId="6A79F0ED" w14:textId="77777777" w:rsidTr="0015198A">
        <w:tc>
          <w:tcPr>
            <w:tcW w:w="3391" w:type="dxa"/>
          </w:tcPr>
          <w:p w14:paraId="33D5173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638" w:type="dxa"/>
            <w:gridSpan w:val="13"/>
          </w:tcPr>
          <w:p w14:paraId="10E98AAE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Reference profile</w:t>
            </w:r>
          </w:p>
        </w:tc>
      </w:tr>
      <w:tr w:rsidR="00215504" w:rsidRPr="003075B6" w14:paraId="6AAA5FA6" w14:textId="77777777" w:rsidTr="0015198A">
        <w:tc>
          <w:tcPr>
            <w:tcW w:w="3391" w:type="dxa"/>
          </w:tcPr>
          <w:p w14:paraId="631CAB6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251" w:type="dxa"/>
            <w:gridSpan w:val="6"/>
          </w:tcPr>
          <w:p w14:paraId="5DE7AF08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Class 1: </w:t>
            </w:r>
            <w:r>
              <w:rPr>
                <w:rFonts w:cstheme="minorHAnsi"/>
                <w:sz w:val="22"/>
                <w:szCs w:val="22"/>
                <w:lang w:val="en-US"/>
              </w:rPr>
              <w:t>No symptoms</w:t>
            </w:r>
          </w:p>
        </w:tc>
        <w:tc>
          <w:tcPr>
            <w:tcW w:w="284" w:type="dxa"/>
          </w:tcPr>
          <w:p w14:paraId="1C32BD5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6"/>
          </w:tcPr>
          <w:p w14:paraId="6196A0F9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Class 2: Moderate PTS and grief</w:t>
            </w:r>
          </w:p>
        </w:tc>
      </w:tr>
      <w:tr w:rsidR="00215504" w:rsidRPr="003075B6" w14:paraId="57412E7D" w14:textId="77777777" w:rsidTr="0015198A">
        <w:tc>
          <w:tcPr>
            <w:tcW w:w="3391" w:type="dxa"/>
          </w:tcPr>
          <w:p w14:paraId="2524526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Comparison profile</w:t>
            </w:r>
          </w:p>
        </w:tc>
        <w:tc>
          <w:tcPr>
            <w:tcW w:w="999" w:type="dxa"/>
          </w:tcPr>
          <w:p w14:paraId="7D7AE16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850" w:type="dxa"/>
          </w:tcPr>
          <w:p w14:paraId="6E2558D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851" w:type="dxa"/>
          </w:tcPr>
          <w:p w14:paraId="29CF4EF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701" w:type="dxa"/>
            <w:gridSpan w:val="2"/>
          </w:tcPr>
          <w:p w14:paraId="1115E9A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50" w:type="dxa"/>
          </w:tcPr>
          <w:p w14:paraId="10B13F7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  <w:tc>
          <w:tcPr>
            <w:tcW w:w="284" w:type="dxa"/>
          </w:tcPr>
          <w:p w14:paraId="7ADBF6D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3989A2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851" w:type="dxa"/>
          </w:tcPr>
          <w:p w14:paraId="705F79B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842" w:type="dxa"/>
          </w:tcPr>
          <w:p w14:paraId="19CCC19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568" w:type="dxa"/>
            <w:gridSpan w:val="2"/>
          </w:tcPr>
          <w:p w14:paraId="5F2A7CC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2" w:type="dxa"/>
          </w:tcPr>
          <w:p w14:paraId="7C0141A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</w:tr>
      <w:tr w:rsidR="00215504" w:rsidRPr="003075B6" w14:paraId="697B7BF2" w14:textId="77777777" w:rsidTr="0015198A">
        <w:tc>
          <w:tcPr>
            <w:tcW w:w="3391" w:type="dxa"/>
          </w:tcPr>
          <w:p w14:paraId="7AA1448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Class 2: Moderate PTS and grief</w:t>
            </w:r>
          </w:p>
        </w:tc>
        <w:tc>
          <w:tcPr>
            <w:tcW w:w="999" w:type="dxa"/>
          </w:tcPr>
          <w:p w14:paraId="17CDF39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305A7F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B09819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6BDC6B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497E19A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05ABD39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2BE14E9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7D904DD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408302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</w:tcPr>
          <w:p w14:paraId="692B9D8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</w:tcPr>
          <w:p w14:paraId="49475D0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1C96BC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37378F2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4BB98FA8" w14:textId="77777777" w:rsidTr="0015198A">
        <w:tc>
          <w:tcPr>
            <w:tcW w:w="3391" w:type="dxa"/>
          </w:tcPr>
          <w:p w14:paraId="414ED64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Gender</w:t>
            </w:r>
          </w:p>
        </w:tc>
        <w:tc>
          <w:tcPr>
            <w:tcW w:w="999" w:type="dxa"/>
            <w:shd w:val="clear" w:color="auto" w:fill="FFFFFF" w:themeFill="background1"/>
          </w:tcPr>
          <w:p w14:paraId="087EE95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106</w:t>
            </w:r>
          </w:p>
        </w:tc>
        <w:tc>
          <w:tcPr>
            <w:tcW w:w="850" w:type="dxa"/>
            <w:shd w:val="clear" w:color="auto" w:fill="FFFFFF" w:themeFill="background1"/>
          </w:tcPr>
          <w:p w14:paraId="07CB558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851" w:type="dxa"/>
            <w:shd w:val="clear" w:color="auto" w:fill="FFFFFF" w:themeFill="background1"/>
          </w:tcPr>
          <w:p w14:paraId="1E9CCD2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99</w:t>
            </w:r>
          </w:p>
        </w:tc>
        <w:tc>
          <w:tcPr>
            <w:tcW w:w="850" w:type="dxa"/>
            <w:shd w:val="clear" w:color="auto" w:fill="FFFFFF" w:themeFill="background1"/>
          </w:tcPr>
          <w:p w14:paraId="0075F72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96</w:t>
            </w:r>
          </w:p>
        </w:tc>
        <w:tc>
          <w:tcPr>
            <w:tcW w:w="851" w:type="dxa"/>
            <w:shd w:val="clear" w:color="auto" w:fill="FFFFFF" w:themeFill="background1"/>
          </w:tcPr>
          <w:p w14:paraId="489670C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628</w:t>
            </w:r>
          </w:p>
        </w:tc>
        <w:tc>
          <w:tcPr>
            <w:tcW w:w="850" w:type="dxa"/>
            <w:shd w:val="clear" w:color="auto" w:fill="FFFFFF" w:themeFill="background1"/>
          </w:tcPr>
          <w:p w14:paraId="4E722AB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726</w:t>
            </w:r>
          </w:p>
        </w:tc>
        <w:tc>
          <w:tcPr>
            <w:tcW w:w="284" w:type="dxa"/>
            <w:shd w:val="clear" w:color="auto" w:fill="FFFFFF" w:themeFill="background1"/>
          </w:tcPr>
          <w:p w14:paraId="0CDD5CF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3432E5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355A09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66FD8FC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28827CF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020E1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6E35ED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F123FC7" w14:textId="77777777" w:rsidTr="0015198A">
        <w:tc>
          <w:tcPr>
            <w:tcW w:w="3391" w:type="dxa"/>
          </w:tcPr>
          <w:p w14:paraId="28C8F30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Age</w:t>
            </w:r>
          </w:p>
        </w:tc>
        <w:tc>
          <w:tcPr>
            <w:tcW w:w="999" w:type="dxa"/>
            <w:shd w:val="clear" w:color="auto" w:fill="FFFFFF" w:themeFill="background1"/>
          </w:tcPr>
          <w:p w14:paraId="40211D7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850" w:type="dxa"/>
            <w:shd w:val="clear" w:color="auto" w:fill="FFFFFF" w:themeFill="background1"/>
          </w:tcPr>
          <w:p w14:paraId="5173BBE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851" w:type="dxa"/>
            <w:shd w:val="clear" w:color="auto" w:fill="FFFFFF" w:themeFill="background1"/>
          </w:tcPr>
          <w:p w14:paraId="5FFCD28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54</w:t>
            </w:r>
          </w:p>
        </w:tc>
        <w:tc>
          <w:tcPr>
            <w:tcW w:w="850" w:type="dxa"/>
            <w:shd w:val="clear" w:color="auto" w:fill="FFFFFF" w:themeFill="background1"/>
          </w:tcPr>
          <w:p w14:paraId="0124782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29</w:t>
            </w:r>
          </w:p>
        </w:tc>
        <w:tc>
          <w:tcPr>
            <w:tcW w:w="851" w:type="dxa"/>
            <w:shd w:val="clear" w:color="auto" w:fill="FFFFFF" w:themeFill="background1"/>
          </w:tcPr>
          <w:p w14:paraId="6F2343F7" w14:textId="01F5F599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78</w:t>
            </w:r>
          </w:p>
        </w:tc>
        <w:tc>
          <w:tcPr>
            <w:tcW w:w="850" w:type="dxa"/>
            <w:shd w:val="clear" w:color="auto" w:fill="FFFFFF" w:themeFill="background1"/>
          </w:tcPr>
          <w:p w14:paraId="36F350F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CF2765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2F76113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F800E2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EABC27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2E500FF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5081748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16084A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CD250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012468B2" w14:textId="77777777" w:rsidTr="0015198A">
        <w:tc>
          <w:tcPr>
            <w:tcW w:w="3391" w:type="dxa"/>
          </w:tcPr>
          <w:p w14:paraId="5A25A50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Education (0=low, 1=high)</w:t>
            </w:r>
          </w:p>
        </w:tc>
        <w:tc>
          <w:tcPr>
            <w:tcW w:w="999" w:type="dxa"/>
            <w:shd w:val="clear" w:color="auto" w:fill="FFFFFF" w:themeFill="background1"/>
          </w:tcPr>
          <w:p w14:paraId="7138374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64</w:t>
            </w:r>
          </w:p>
        </w:tc>
        <w:tc>
          <w:tcPr>
            <w:tcW w:w="850" w:type="dxa"/>
            <w:shd w:val="clear" w:color="auto" w:fill="FFFFFF" w:themeFill="background1"/>
          </w:tcPr>
          <w:p w14:paraId="14ACD0A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851" w:type="dxa"/>
            <w:shd w:val="clear" w:color="auto" w:fill="FFFFFF" w:themeFill="background1"/>
          </w:tcPr>
          <w:p w14:paraId="44CD128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.898</w:t>
            </w:r>
          </w:p>
        </w:tc>
        <w:tc>
          <w:tcPr>
            <w:tcW w:w="850" w:type="dxa"/>
            <w:shd w:val="clear" w:color="auto" w:fill="FFFFFF" w:themeFill="background1"/>
          </w:tcPr>
          <w:p w14:paraId="0A4D5F1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621</w:t>
            </w:r>
          </w:p>
        </w:tc>
        <w:tc>
          <w:tcPr>
            <w:tcW w:w="851" w:type="dxa"/>
            <w:shd w:val="clear" w:color="auto" w:fill="FFFFFF" w:themeFill="background1"/>
          </w:tcPr>
          <w:p w14:paraId="55452A0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5.181</w:t>
            </w:r>
          </w:p>
        </w:tc>
        <w:tc>
          <w:tcPr>
            <w:tcW w:w="850" w:type="dxa"/>
            <w:shd w:val="clear" w:color="auto" w:fill="FFFFFF" w:themeFill="background1"/>
          </w:tcPr>
          <w:p w14:paraId="596B1FD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CF2765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7DB27E1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39CD8A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331634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48B9788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0E508FD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3AB97B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8E8AC3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16CF1666" w14:textId="77777777" w:rsidTr="0015198A">
        <w:tc>
          <w:tcPr>
            <w:tcW w:w="3391" w:type="dxa"/>
          </w:tcPr>
          <w:p w14:paraId="6CD1218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Months since accident</w:t>
            </w:r>
          </w:p>
        </w:tc>
        <w:tc>
          <w:tcPr>
            <w:tcW w:w="999" w:type="dxa"/>
            <w:shd w:val="clear" w:color="auto" w:fill="FFFFFF" w:themeFill="background1"/>
          </w:tcPr>
          <w:p w14:paraId="2E00CA2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850" w:type="dxa"/>
            <w:shd w:val="clear" w:color="auto" w:fill="FFFFFF" w:themeFill="background1"/>
          </w:tcPr>
          <w:p w14:paraId="6F574A4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02CA3E8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03</w:t>
            </w:r>
          </w:p>
        </w:tc>
        <w:tc>
          <w:tcPr>
            <w:tcW w:w="850" w:type="dxa"/>
            <w:shd w:val="clear" w:color="auto" w:fill="FFFFFF" w:themeFill="background1"/>
          </w:tcPr>
          <w:p w14:paraId="23CE3AE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1" w:type="dxa"/>
            <w:shd w:val="clear" w:color="auto" w:fill="FFFFFF" w:themeFill="background1"/>
          </w:tcPr>
          <w:p w14:paraId="39B78D8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59</w:t>
            </w:r>
          </w:p>
        </w:tc>
        <w:tc>
          <w:tcPr>
            <w:tcW w:w="850" w:type="dxa"/>
            <w:shd w:val="clear" w:color="auto" w:fill="FFFFFF" w:themeFill="background1"/>
          </w:tcPr>
          <w:p w14:paraId="51BD9FC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284" w:type="dxa"/>
            <w:shd w:val="clear" w:color="auto" w:fill="FFFFFF" w:themeFill="background1"/>
          </w:tcPr>
          <w:p w14:paraId="72A77B6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E36A7D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1D0BEC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3034184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599383C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B324C8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AF4AA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45262D95" w14:textId="77777777" w:rsidTr="0015198A">
        <w:tc>
          <w:tcPr>
            <w:tcW w:w="3391" w:type="dxa"/>
          </w:tcPr>
          <w:p w14:paraId="219B0FF6" w14:textId="77777777" w:rsidR="00215504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Transportation v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ehicle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 (0=other,   </w:t>
            </w:r>
          </w:p>
          <w:p w14:paraId="54C02017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 1=car/motorcycle</w:t>
            </w:r>
          </w:p>
        </w:tc>
        <w:tc>
          <w:tcPr>
            <w:tcW w:w="999" w:type="dxa"/>
            <w:shd w:val="clear" w:color="auto" w:fill="FFFFFF" w:themeFill="background1"/>
          </w:tcPr>
          <w:p w14:paraId="699BF662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850" w:type="dxa"/>
            <w:shd w:val="clear" w:color="auto" w:fill="FFFFFF" w:themeFill="background1"/>
          </w:tcPr>
          <w:p w14:paraId="1F47FA40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289</w:t>
            </w:r>
          </w:p>
        </w:tc>
        <w:tc>
          <w:tcPr>
            <w:tcW w:w="851" w:type="dxa"/>
            <w:shd w:val="clear" w:color="auto" w:fill="FFFFFF" w:themeFill="background1"/>
          </w:tcPr>
          <w:p w14:paraId="27582B43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285</w:t>
            </w:r>
          </w:p>
        </w:tc>
        <w:tc>
          <w:tcPr>
            <w:tcW w:w="850" w:type="dxa"/>
            <w:shd w:val="clear" w:color="auto" w:fill="FFFFFF" w:themeFill="background1"/>
          </w:tcPr>
          <w:p w14:paraId="7C808426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851" w:type="dxa"/>
            <w:shd w:val="clear" w:color="auto" w:fill="FFFFFF" w:themeFill="background1"/>
          </w:tcPr>
          <w:p w14:paraId="695AABB3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.267</w:t>
            </w:r>
          </w:p>
        </w:tc>
        <w:tc>
          <w:tcPr>
            <w:tcW w:w="850" w:type="dxa"/>
            <w:shd w:val="clear" w:color="auto" w:fill="FFFFFF" w:themeFill="background1"/>
          </w:tcPr>
          <w:p w14:paraId="5679E2A5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85</w:t>
            </w:r>
          </w:p>
        </w:tc>
        <w:tc>
          <w:tcPr>
            <w:tcW w:w="284" w:type="dxa"/>
            <w:shd w:val="clear" w:color="auto" w:fill="FFFFFF" w:themeFill="background1"/>
          </w:tcPr>
          <w:p w14:paraId="1CF8AE02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B3842F2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86CE495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5489D11D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46282D16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E567FE2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74C13E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</w:tr>
      <w:tr w:rsidR="00215504" w:rsidRPr="003075B6" w14:paraId="05511914" w14:textId="77777777" w:rsidTr="0015198A">
        <w:tc>
          <w:tcPr>
            <w:tcW w:w="3391" w:type="dxa"/>
          </w:tcPr>
          <w:p w14:paraId="64AF809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Were you driver? (0=no, 1=yes)</w:t>
            </w:r>
          </w:p>
        </w:tc>
        <w:tc>
          <w:tcPr>
            <w:tcW w:w="999" w:type="dxa"/>
            <w:shd w:val="clear" w:color="auto" w:fill="FFFFFF" w:themeFill="background1"/>
          </w:tcPr>
          <w:p w14:paraId="3BE554C2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0.490</w:t>
            </w:r>
          </w:p>
        </w:tc>
        <w:tc>
          <w:tcPr>
            <w:tcW w:w="850" w:type="dxa"/>
            <w:shd w:val="clear" w:color="auto" w:fill="FFFFFF" w:themeFill="background1"/>
          </w:tcPr>
          <w:p w14:paraId="67F174E2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0.325</w:t>
            </w:r>
          </w:p>
        </w:tc>
        <w:tc>
          <w:tcPr>
            <w:tcW w:w="851" w:type="dxa"/>
            <w:shd w:val="clear" w:color="auto" w:fill="FFFFFF" w:themeFill="background1"/>
          </w:tcPr>
          <w:p w14:paraId="351DFD36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1.631</w:t>
            </w:r>
          </w:p>
        </w:tc>
        <w:tc>
          <w:tcPr>
            <w:tcW w:w="850" w:type="dxa"/>
            <w:shd w:val="clear" w:color="auto" w:fill="FFFFFF" w:themeFill="background1"/>
          </w:tcPr>
          <w:p w14:paraId="5A87C4CD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0.823</w:t>
            </w:r>
          </w:p>
        </w:tc>
        <w:tc>
          <w:tcPr>
            <w:tcW w:w="851" w:type="dxa"/>
            <w:shd w:val="clear" w:color="auto" w:fill="FFFFFF" w:themeFill="background1"/>
          </w:tcPr>
          <w:p w14:paraId="2595D18E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3.086</w:t>
            </w:r>
          </w:p>
        </w:tc>
        <w:tc>
          <w:tcPr>
            <w:tcW w:w="850" w:type="dxa"/>
            <w:shd w:val="clear" w:color="auto" w:fill="FFFFFF" w:themeFill="background1"/>
          </w:tcPr>
          <w:p w14:paraId="7F94E955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284" w:type="dxa"/>
            <w:shd w:val="clear" w:color="auto" w:fill="FFFFFF" w:themeFill="background1"/>
          </w:tcPr>
          <w:p w14:paraId="0EC85D4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7AF99A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6A6773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1B38EAE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71994D6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13C4BC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134E56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5E5C1E5" w14:textId="77777777" w:rsidTr="0015198A">
        <w:tc>
          <w:tcPr>
            <w:tcW w:w="3391" w:type="dxa"/>
          </w:tcPr>
          <w:p w14:paraId="133BCF6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Perceived threat to life</w:t>
            </w:r>
          </w:p>
        </w:tc>
        <w:tc>
          <w:tcPr>
            <w:tcW w:w="999" w:type="dxa"/>
            <w:shd w:val="clear" w:color="auto" w:fill="FFFFFF" w:themeFill="background1"/>
          </w:tcPr>
          <w:p w14:paraId="788FC880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850" w:type="dxa"/>
            <w:shd w:val="clear" w:color="auto" w:fill="FFFFFF" w:themeFill="background1"/>
          </w:tcPr>
          <w:p w14:paraId="3F0BD7E7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51" w:type="dxa"/>
            <w:shd w:val="clear" w:color="auto" w:fill="FFFFFF" w:themeFill="background1"/>
          </w:tcPr>
          <w:p w14:paraId="44668711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1.312</w:t>
            </w:r>
          </w:p>
        </w:tc>
        <w:tc>
          <w:tcPr>
            <w:tcW w:w="850" w:type="dxa"/>
            <w:shd w:val="clear" w:color="auto" w:fill="FFFFFF" w:themeFill="background1"/>
          </w:tcPr>
          <w:p w14:paraId="2C588253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1.155</w:t>
            </w:r>
          </w:p>
        </w:tc>
        <w:tc>
          <w:tcPr>
            <w:tcW w:w="851" w:type="dxa"/>
            <w:shd w:val="clear" w:color="auto" w:fill="FFFFFF" w:themeFill="background1"/>
          </w:tcPr>
          <w:p w14:paraId="5A8C7A40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1.492</w:t>
            </w:r>
          </w:p>
        </w:tc>
        <w:tc>
          <w:tcPr>
            <w:tcW w:w="850" w:type="dxa"/>
            <w:shd w:val="clear" w:color="auto" w:fill="FFFFFF" w:themeFill="background1"/>
          </w:tcPr>
          <w:p w14:paraId="5A3AC9C2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1C5AEF8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7A3853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739E51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5316B55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2936B7F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33C933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E9657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12BD46C8" w14:textId="77777777" w:rsidTr="0015198A">
        <w:trPr>
          <w:trHeight w:val="64"/>
        </w:trPr>
        <w:tc>
          <w:tcPr>
            <w:tcW w:w="3391" w:type="dxa"/>
          </w:tcPr>
          <w:p w14:paraId="6A4C553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Physical injury (0=no, 1=yes)</w:t>
            </w:r>
          </w:p>
        </w:tc>
        <w:tc>
          <w:tcPr>
            <w:tcW w:w="999" w:type="dxa"/>
            <w:shd w:val="clear" w:color="auto" w:fill="FFFFFF" w:themeFill="background1"/>
          </w:tcPr>
          <w:p w14:paraId="0D6E15D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660</w:t>
            </w:r>
          </w:p>
        </w:tc>
        <w:tc>
          <w:tcPr>
            <w:tcW w:w="850" w:type="dxa"/>
            <w:shd w:val="clear" w:color="auto" w:fill="FFFFFF" w:themeFill="background1"/>
          </w:tcPr>
          <w:p w14:paraId="5347CFE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851" w:type="dxa"/>
            <w:shd w:val="clear" w:color="auto" w:fill="FFFFFF" w:themeFill="background1"/>
          </w:tcPr>
          <w:p w14:paraId="0500077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5.263</w:t>
            </w:r>
          </w:p>
        </w:tc>
        <w:tc>
          <w:tcPr>
            <w:tcW w:w="850" w:type="dxa"/>
            <w:shd w:val="clear" w:color="auto" w:fill="FFFFFF" w:themeFill="background1"/>
          </w:tcPr>
          <w:p w14:paraId="6D2A662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.439</w:t>
            </w:r>
          </w:p>
        </w:tc>
        <w:tc>
          <w:tcPr>
            <w:tcW w:w="851" w:type="dxa"/>
            <w:shd w:val="clear" w:color="auto" w:fill="FFFFFF" w:themeFill="background1"/>
          </w:tcPr>
          <w:p w14:paraId="0E9E83F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1.363</w:t>
            </w:r>
          </w:p>
        </w:tc>
        <w:tc>
          <w:tcPr>
            <w:tcW w:w="850" w:type="dxa"/>
            <w:shd w:val="clear" w:color="auto" w:fill="FFFFFF" w:themeFill="background1"/>
          </w:tcPr>
          <w:p w14:paraId="7238AC5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0B622D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0339304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3FDA1C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435346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382838B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7A14DAD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D1D18F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0539D1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7CCF6EF3" w14:textId="77777777" w:rsidTr="0015198A">
        <w:tc>
          <w:tcPr>
            <w:tcW w:w="3391" w:type="dxa"/>
          </w:tcPr>
          <w:p w14:paraId="0251239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Class 3: </w:t>
            </w: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Severe</w:t>
            </w:r>
            <w:r w:rsidRPr="003075B6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ymptoms</w:t>
            </w:r>
          </w:p>
        </w:tc>
        <w:tc>
          <w:tcPr>
            <w:tcW w:w="999" w:type="dxa"/>
            <w:shd w:val="clear" w:color="auto" w:fill="FFFFFF" w:themeFill="background1"/>
          </w:tcPr>
          <w:p w14:paraId="7DCE8BB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7D349C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FC2DED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1EACB5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786E91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DA8411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6AD6CCC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D79CC1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496C52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shd w:val="clear" w:color="auto" w:fill="FFFFFF" w:themeFill="background1"/>
          </w:tcPr>
          <w:p w14:paraId="3716314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718" w:type="dxa"/>
            <w:shd w:val="clear" w:color="auto" w:fill="FFFFFF" w:themeFill="background1"/>
          </w:tcPr>
          <w:p w14:paraId="696C340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7159B5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2F5DA9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2F8112AE" w14:textId="77777777" w:rsidTr="0015198A">
        <w:tc>
          <w:tcPr>
            <w:tcW w:w="3391" w:type="dxa"/>
          </w:tcPr>
          <w:p w14:paraId="3CE064E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Gender</w:t>
            </w:r>
          </w:p>
        </w:tc>
        <w:tc>
          <w:tcPr>
            <w:tcW w:w="999" w:type="dxa"/>
            <w:shd w:val="clear" w:color="auto" w:fill="FFFFFF" w:themeFill="background1"/>
          </w:tcPr>
          <w:p w14:paraId="078BB8E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192</w:t>
            </w:r>
          </w:p>
        </w:tc>
        <w:tc>
          <w:tcPr>
            <w:tcW w:w="850" w:type="dxa"/>
            <w:shd w:val="clear" w:color="auto" w:fill="FFFFFF" w:themeFill="background1"/>
          </w:tcPr>
          <w:p w14:paraId="164043B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17</w:t>
            </w:r>
          </w:p>
        </w:tc>
        <w:tc>
          <w:tcPr>
            <w:tcW w:w="851" w:type="dxa"/>
            <w:shd w:val="clear" w:color="auto" w:fill="FFFFFF" w:themeFill="background1"/>
          </w:tcPr>
          <w:p w14:paraId="3A7385B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25</w:t>
            </w:r>
          </w:p>
        </w:tc>
        <w:tc>
          <w:tcPr>
            <w:tcW w:w="850" w:type="dxa"/>
            <w:shd w:val="clear" w:color="auto" w:fill="FFFFFF" w:themeFill="background1"/>
          </w:tcPr>
          <w:p w14:paraId="7CDED34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43</w:t>
            </w:r>
          </w:p>
        </w:tc>
        <w:tc>
          <w:tcPr>
            <w:tcW w:w="851" w:type="dxa"/>
            <w:shd w:val="clear" w:color="auto" w:fill="FFFFFF" w:themeFill="background1"/>
          </w:tcPr>
          <w:p w14:paraId="0B5CB51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536</w:t>
            </w:r>
          </w:p>
        </w:tc>
        <w:tc>
          <w:tcPr>
            <w:tcW w:w="850" w:type="dxa"/>
            <w:shd w:val="clear" w:color="auto" w:fill="FFFFFF" w:themeFill="background1"/>
          </w:tcPr>
          <w:p w14:paraId="7E9C334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545</w:t>
            </w:r>
          </w:p>
        </w:tc>
        <w:tc>
          <w:tcPr>
            <w:tcW w:w="284" w:type="dxa"/>
            <w:shd w:val="clear" w:color="auto" w:fill="FFFFFF" w:themeFill="background1"/>
          </w:tcPr>
          <w:p w14:paraId="4967472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A20F3B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086</w:t>
            </w:r>
          </w:p>
        </w:tc>
        <w:tc>
          <w:tcPr>
            <w:tcW w:w="851" w:type="dxa"/>
            <w:shd w:val="clear" w:color="auto" w:fill="FFFFFF" w:themeFill="background1"/>
          </w:tcPr>
          <w:p w14:paraId="7D33745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842" w:type="dxa"/>
            <w:shd w:val="clear" w:color="auto" w:fill="FFFFFF" w:themeFill="background1"/>
          </w:tcPr>
          <w:p w14:paraId="3A0265C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917</w:t>
            </w:r>
          </w:p>
        </w:tc>
        <w:tc>
          <w:tcPr>
            <w:tcW w:w="718" w:type="dxa"/>
            <w:shd w:val="clear" w:color="auto" w:fill="FFFFFF" w:themeFill="background1"/>
          </w:tcPr>
          <w:p w14:paraId="0906494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39</w:t>
            </w:r>
          </w:p>
        </w:tc>
        <w:tc>
          <w:tcPr>
            <w:tcW w:w="850" w:type="dxa"/>
            <w:shd w:val="clear" w:color="auto" w:fill="FFFFFF" w:themeFill="background1"/>
          </w:tcPr>
          <w:p w14:paraId="5134CF3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915</w:t>
            </w:r>
          </w:p>
        </w:tc>
        <w:tc>
          <w:tcPr>
            <w:tcW w:w="992" w:type="dxa"/>
            <w:shd w:val="clear" w:color="auto" w:fill="FFFFFF" w:themeFill="background1"/>
          </w:tcPr>
          <w:p w14:paraId="71FDC52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19</w:t>
            </w:r>
          </w:p>
        </w:tc>
      </w:tr>
      <w:tr w:rsidR="00215504" w:rsidRPr="003075B6" w14:paraId="16956B72" w14:textId="77777777" w:rsidTr="0015198A">
        <w:tc>
          <w:tcPr>
            <w:tcW w:w="3391" w:type="dxa"/>
          </w:tcPr>
          <w:p w14:paraId="05B668F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Age</w:t>
            </w:r>
          </w:p>
        </w:tc>
        <w:tc>
          <w:tcPr>
            <w:tcW w:w="999" w:type="dxa"/>
            <w:shd w:val="clear" w:color="auto" w:fill="FFFFFF" w:themeFill="background1"/>
          </w:tcPr>
          <w:p w14:paraId="41E597B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850" w:type="dxa"/>
            <w:shd w:val="clear" w:color="auto" w:fill="FFFFFF" w:themeFill="background1"/>
          </w:tcPr>
          <w:p w14:paraId="1FF9DBA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51" w:type="dxa"/>
            <w:shd w:val="clear" w:color="auto" w:fill="FFFFFF" w:themeFill="background1"/>
          </w:tcPr>
          <w:p w14:paraId="4F6BD0B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850" w:type="dxa"/>
            <w:shd w:val="clear" w:color="auto" w:fill="FFFFFF" w:themeFill="background1"/>
          </w:tcPr>
          <w:p w14:paraId="763391F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50</w:t>
            </w:r>
          </w:p>
        </w:tc>
        <w:tc>
          <w:tcPr>
            <w:tcW w:w="851" w:type="dxa"/>
            <w:shd w:val="clear" w:color="auto" w:fill="FFFFFF" w:themeFill="background1"/>
          </w:tcPr>
          <w:p w14:paraId="337295A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97</w:t>
            </w:r>
          </w:p>
        </w:tc>
        <w:tc>
          <w:tcPr>
            <w:tcW w:w="850" w:type="dxa"/>
            <w:shd w:val="clear" w:color="auto" w:fill="FFFFFF" w:themeFill="background1"/>
          </w:tcPr>
          <w:p w14:paraId="4DE31BA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1CA7B6A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917AD6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851" w:type="dxa"/>
            <w:shd w:val="clear" w:color="auto" w:fill="FFFFFF" w:themeFill="background1"/>
          </w:tcPr>
          <w:p w14:paraId="4C63A50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842" w:type="dxa"/>
            <w:shd w:val="clear" w:color="auto" w:fill="FFFFFF" w:themeFill="background1"/>
          </w:tcPr>
          <w:p w14:paraId="25BFC7C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18</w:t>
            </w:r>
          </w:p>
        </w:tc>
        <w:tc>
          <w:tcPr>
            <w:tcW w:w="718" w:type="dxa"/>
            <w:shd w:val="clear" w:color="auto" w:fill="FFFFFF" w:themeFill="background1"/>
          </w:tcPr>
          <w:p w14:paraId="495EFD6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33</w:t>
            </w:r>
          </w:p>
        </w:tc>
        <w:tc>
          <w:tcPr>
            <w:tcW w:w="850" w:type="dxa"/>
            <w:shd w:val="clear" w:color="auto" w:fill="FFFFFF" w:themeFill="background1"/>
          </w:tcPr>
          <w:p w14:paraId="5C2BF41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35</w:t>
            </w:r>
          </w:p>
        </w:tc>
        <w:tc>
          <w:tcPr>
            <w:tcW w:w="992" w:type="dxa"/>
            <w:shd w:val="clear" w:color="auto" w:fill="FFFFFF" w:themeFill="background1"/>
          </w:tcPr>
          <w:p w14:paraId="1D3F0AF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32</w:t>
            </w:r>
          </w:p>
        </w:tc>
      </w:tr>
      <w:tr w:rsidR="00215504" w:rsidRPr="003075B6" w14:paraId="495D1B12" w14:textId="77777777" w:rsidTr="0015198A">
        <w:tc>
          <w:tcPr>
            <w:tcW w:w="3391" w:type="dxa"/>
          </w:tcPr>
          <w:p w14:paraId="7D47BE97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 xml:space="preserve">  Education (0=low, 1=high)</w:t>
            </w:r>
          </w:p>
        </w:tc>
        <w:tc>
          <w:tcPr>
            <w:tcW w:w="999" w:type="dxa"/>
            <w:shd w:val="clear" w:color="auto" w:fill="FFFFFF" w:themeFill="background1"/>
          </w:tcPr>
          <w:p w14:paraId="4467A05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573</w:t>
            </w:r>
          </w:p>
        </w:tc>
        <w:tc>
          <w:tcPr>
            <w:tcW w:w="850" w:type="dxa"/>
            <w:shd w:val="clear" w:color="auto" w:fill="FFFFFF" w:themeFill="background1"/>
          </w:tcPr>
          <w:p w14:paraId="567E07D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15</w:t>
            </w:r>
          </w:p>
        </w:tc>
        <w:tc>
          <w:tcPr>
            <w:tcW w:w="851" w:type="dxa"/>
            <w:shd w:val="clear" w:color="auto" w:fill="FFFFFF" w:themeFill="background1"/>
          </w:tcPr>
          <w:p w14:paraId="3BFF705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773</w:t>
            </w:r>
          </w:p>
        </w:tc>
        <w:tc>
          <w:tcPr>
            <w:tcW w:w="850" w:type="dxa"/>
            <w:shd w:val="clear" w:color="auto" w:fill="FFFFFF" w:themeFill="background1"/>
          </w:tcPr>
          <w:p w14:paraId="51866E8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956</w:t>
            </w:r>
          </w:p>
        </w:tc>
        <w:tc>
          <w:tcPr>
            <w:tcW w:w="851" w:type="dxa"/>
            <w:shd w:val="clear" w:color="auto" w:fill="FFFFFF" w:themeFill="background1"/>
          </w:tcPr>
          <w:p w14:paraId="2D4B53F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3.289</w:t>
            </w:r>
          </w:p>
        </w:tc>
        <w:tc>
          <w:tcPr>
            <w:tcW w:w="850" w:type="dxa"/>
            <w:shd w:val="clear" w:color="auto" w:fill="FFFFFF" w:themeFill="background1"/>
          </w:tcPr>
          <w:p w14:paraId="3DDFF3A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284" w:type="dxa"/>
            <w:shd w:val="clear" w:color="auto" w:fill="FFFFFF" w:themeFill="background1"/>
          </w:tcPr>
          <w:p w14:paraId="53943DB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91077B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491</w:t>
            </w:r>
          </w:p>
        </w:tc>
        <w:tc>
          <w:tcPr>
            <w:tcW w:w="851" w:type="dxa"/>
            <w:shd w:val="clear" w:color="auto" w:fill="FFFFFF" w:themeFill="background1"/>
          </w:tcPr>
          <w:p w14:paraId="07CD5FF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63</w:t>
            </w:r>
          </w:p>
        </w:tc>
        <w:tc>
          <w:tcPr>
            <w:tcW w:w="842" w:type="dxa"/>
            <w:shd w:val="clear" w:color="auto" w:fill="FFFFFF" w:themeFill="background1"/>
          </w:tcPr>
          <w:p w14:paraId="6CE7D22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12</w:t>
            </w:r>
          </w:p>
        </w:tc>
        <w:tc>
          <w:tcPr>
            <w:tcW w:w="718" w:type="dxa"/>
            <w:shd w:val="clear" w:color="auto" w:fill="FFFFFF" w:themeFill="background1"/>
          </w:tcPr>
          <w:p w14:paraId="14764EA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00</w:t>
            </w:r>
          </w:p>
        </w:tc>
        <w:tc>
          <w:tcPr>
            <w:tcW w:w="850" w:type="dxa"/>
            <w:shd w:val="clear" w:color="auto" w:fill="FFFFFF" w:themeFill="background1"/>
          </w:tcPr>
          <w:p w14:paraId="19B43BE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246</w:t>
            </w:r>
          </w:p>
        </w:tc>
        <w:tc>
          <w:tcPr>
            <w:tcW w:w="992" w:type="dxa"/>
            <w:shd w:val="clear" w:color="auto" w:fill="FFFFFF" w:themeFill="background1"/>
          </w:tcPr>
          <w:p w14:paraId="326AE19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176</w:t>
            </w:r>
          </w:p>
        </w:tc>
      </w:tr>
      <w:tr w:rsidR="00215504" w:rsidRPr="003075B6" w14:paraId="11DE1AC2" w14:textId="77777777" w:rsidTr="0015198A">
        <w:trPr>
          <w:trHeight w:val="239"/>
        </w:trPr>
        <w:tc>
          <w:tcPr>
            <w:tcW w:w="3391" w:type="dxa"/>
          </w:tcPr>
          <w:p w14:paraId="13E46ABE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 xml:space="preserve">  Months since accident</w:t>
            </w:r>
          </w:p>
        </w:tc>
        <w:tc>
          <w:tcPr>
            <w:tcW w:w="999" w:type="dxa"/>
            <w:shd w:val="clear" w:color="auto" w:fill="FFFFFF" w:themeFill="background1"/>
          </w:tcPr>
          <w:p w14:paraId="3CDFAF6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850" w:type="dxa"/>
            <w:shd w:val="clear" w:color="auto" w:fill="FFFFFF" w:themeFill="background1"/>
          </w:tcPr>
          <w:p w14:paraId="6C58B49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2216061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05</w:t>
            </w:r>
          </w:p>
        </w:tc>
        <w:tc>
          <w:tcPr>
            <w:tcW w:w="850" w:type="dxa"/>
            <w:shd w:val="clear" w:color="auto" w:fill="FFFFFF" w:themeFill="background1"/>
          </w:tcPr>
          <w:p w14:paraId="41F3669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02</w:t>
            </w:r>
          </w:p>
        </w:tc>
        <w:tc>
          <w:tcPr>
            <w:tcW w:w="851" w:type="dxa"/>
            <w:shd w:val="clear" w:color="auto" w:fill="FFFFFF" w:themeFill="background1"/>
          </w:tcPr>
          <w:p w14:paraId="31B43D7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72</w:t>
            </w:r>
          </w:p>
        </w:tc>
        <w:tc>
          <w:tcPr>
            <w:tcW w:w="850" w:type="dxa"/>
            <w:shd w:val="clear" w:color="auto" w:fill="FFFFFF" w:themeFill="background1"/>
          </w:tcPr>
          <w:p w14:paraId="6AA80E4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E32D22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4C3864C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A7FF05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</w:tcPr>
          <w:p w14:paraId="09348B6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42" w:type="dxa"/>
            <w:shd w:val="clear" w:color="auto" w:fill="FFFFFF" w:themeFill="background1"/>
          </w:tcPr>
          <w:p w14:paraId="3FD4DF0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>002</w:t>
            </w:r>
          </w:p>
        </w:tc>
        <w:tc>
          <w:tcPr>
            <w:tcW w:w="718" w:type="dxa"/>
            <w:shd w:val="clear" w:color="auto" w:fill="FFFFFF" w:themeFill="background1"/>
          </w:tcPr>
          <w:p w14:paraId="647D365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998</w:t>
            </w:r>
          </w:p>
        </w:tc>
        <w:tc>
          <w:tcPr>
            <w:tcW w:w="850" w:type="dxa"/>
            <w:shd w:val="clear" w:color="auto" w:fill="FFFFFF" w:themeFill="background1"/>
          </w:tcPr>
          <w:p w14:paraId="329A417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05</w:t>
            </w:r>
          </w:p>
        </w:tc>
        <w:tc>
          <w:tcPr>
            <w:tcW w:w="992" w:type="dxa"/>
            <w:shd w:val="clear" w:color="auto" w:fill="FFFFFF" w:themeFill="background1"/>
          </w:tcPr>
          <w:p w14:paraId="62CDF28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15</w:t>
            </w:r>
          </w:p>
        </w:tc>
      </w:tr>
      <w:tr w:rsidR="00215504" w:rsidRPr="003075B6" w14:paraId="5B0623DE" w14:textId="77777777" w:rsidTr="0015198A">
        <w:trPr>
          <w:trHeight w:val="239"/>
        </w:trPr>
        <w:tc>
          <w:tcPr>
            <w:tcW w:w="3391" w:type="dxa"/>
          </w:tcPr>
          <w:p w14:paraId="10B545AB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 </w:t>
            </w:r>
            <w:r w:rsidRPr="00777EF3">
              <w:rPr>
                <w:rFonts w:cstheme="minorHAnsi"/>
                <w:sz w:val="22"/>
                <w:szCs w:val="22"/>
                <w:lang w:val="en-US"/>
              </w:rPr>
              <w:t xml:space="preserve">Transportation vehicle (0=other,   </w:t>
            </w:r>
          </w:p>
          <w:p w14:paraId="153E65A6" w14:textId="77777777" w:rsidR="00215504" w:rsidRPr="00777EF3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777EF3">
              <w:rPr>
                <w:rFonts w:cstheme="minorHAnsi"/>
                <w:sz w:val="22"/>
                <w:szCs w:val="22"/>
                <w:lang w:val="en-US"/>
              </w:rPr>
              <w:t xml:space="preserve">  1=car/motorcycle</w:t>
            </w:r>
          </w:p>
        </w:tc>
        <w:tc>
          <w:tcPr>
            <w:tcW w:w="999" w:type="dxa"/>
            <w:shd w:val="clear" w:color="auto" w:fill="FFFFFF" w:themeFill="background1"/>
          </w:tcPr>
          <w:p w14:paraId="15CE5172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150</w:t>
            </w:r>
          </w:p>
        </w:tc>
        <w:tc>
          <w:tcPr>
            <w:tcW w:w="850" w:type="dxa"/>
            <w:shd w:val="clear" w:color="auto" w:fill="FFFFFF" w:themeFill="background1"/>
          </w:tcPr>
          <w:p w14:paraId="27174879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851" w:type="dxa"/>
            <w:shd w:val="clear" w:color="auto" w:fill="FFFFFF" w:themeFill="background1"/>
          </w:tcPr>
          <w:p w14:paraId="43441D6D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61</w:t>
            </w:r>
          </w:p>
        </w:tc>
        <w:tc>
          <w:tcPr>
            <w:tcW w:w="850" w:type="dxa"/>
            <w:shd w:val="clear" w:color="auto" w:fill="FFFFFF" w:themeFill="background1"/>
          </w:tcPr>
          <w:p w14:paraId="2729C5C7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75</w:t>
            </w:r>
          </w:p>
        </w:tc>
        <w:tc>
          <w:tcPr>
            <w:tcW w:w="851" w:type="dxa"/>
            <w:shd w:val="clear" w:color="auto" w:fill="FFFFFF" w:themeFill="background1"/>
          </w:tcPr>
          <w:p w14:paraId="08951B58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557</w:t>
            </w:r>
          </w:p>
        </w:tc>
        <w:tc>
          <w:tcPr>
            <w:tcW w:w="850" w:type="dxa"/>
            <w:shd w:val="clear" w:color="auto" w:fill="FFFFFF" w:themeFill="background1"/>
          </w:tcPr>
          <w:p w14:paraId="5B46AD59" w14:textId="77777777" w:rsidR="00215504" w:rsidRPr="00E32D22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20</w:t>
            </w:r>
          </w:p>
        </w:tc>
        <w:tc>
          <w:tcPr>
            <w:tcW w:w="284" w:type="dxa"/>
            <w:shd w:val="clear" w:color="auto" w:fill="FFFFFF" w:themeFill="background1"/>
          </w:tcPr>
          <w:p w14:paraId="417519E1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46EB1D1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-0.402</w:t>
            </w:r>
          </w:p>
        </w:tc>
        <w:tc>
          <w:tcPr>
            <w:tcW w:w="851" w:type="dxa"/>
            <w:shd w:val="clear" w:color="auto" w:fill="FFFFFF" w:themeFill="background1"/>
          </w:tcPr>
          <w:p w14:paraId="65A87A09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842" w:type="dxa"/>
            <w:shd w:val="clear" w:color="auto" w:fill="FFFFFF" w:themeFill="background1"/>
          </w:tcPr>
          <w:p w14:paraId="0B5EA6AE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69</w:t>
            </w:r>
          </w:p>
        </w:tc>
        <w:tc>
          <w:tcPr>
            <w:tcW w:w="718" w:type="dxa"/>
            <w:shd w:val="clear" w:color="auto" w:fill="FFFFFF" w:themeFill="background1"/>
          </w:tcPr>
          <w:p w14:paraId="492D1AE8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29</w:t>
            </w:r>
          </w:p>
        </w:tc>
        <w:tc>
          <w:tcPr>
            <w:tcW w:w="850" w:type="dxa"/>
            <w:shd w:val="clear" w:color="auto" w:fill="FFFFFF" w:themeFill="background1"/>
          </w:tcPr>
          <w:p w14:paraId="626E0AE0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360</w:t>
            </w:r>
          </w:p>
        </w:tc>
        <w:tc>
          <w:tcPr>
            <w:tcW w:w="992" w:type="dxa"/>
            <w:shd w:val="clear" w:color="auto" w:fill="FFFFFF" w:themeFill="background1"/>
          </w:tcPr>
          <w:p w14:paraId="32A40FFD" w14:textId="77777777" w:rsidR="00215504" w:rsidRPr="003075B6" w:rsidRDefault="00215504" w:rsidP="0015198A">
            <w:pPr>
              <w:contextualSpacing/>
              <w:rPr>
                <w:rFonts w:cstheme="minorHAnsi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267</w:t>
            </w:r>
          </w:p>
        </w:tc>
      </w:tr>
      <w:tr w:rsidR="00215504" w:rsidRPr="003075B6" w14:paraId="7A046F32" w14:textId="77777777" w:rsidTr="0015198A">
        <w:tc>
          <w:tcPr>
            <w:tcW w:w="3391" w:type="dxa"/>
          </w:tcPr>
          <w:p w14:paraId="159AD60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Were you driver? (0=no, 1=yes)</w:t>
            </w:r>
          </w:p>
        </w:tc>
        <w:tc>
          <w:tcPr>
            <w:tcW w:w="999" w:type="dxa"/>
            <w:shd w:val="clear" w:color="auto" w:fill="FFFFFF" w:themeFill="background1"/>
          </w:tcPr>
          <w:p w14:paraId="70110D2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368</w:t>
            </w:r>
          </w:p>
        </w:tc>
        <w:tc>
          <w:tcPr>
            <w:tcW w:w="850" w:type="dxa"/>
            <w:shd w:val="clear" w:color="auto" w:fill="FFFFFF" w:themeFill="background1"/>
          </w:tcPr>
          <w:p w14:paraId="59335A4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40</w:t>
            </w:r>
          </w:p>
        </w:tc>
        <w:tc>
          <w:tcPr>
            <w:tcW w:w="851" w:type="dxa"/>
            <w:shd w:val="clear" w:color="auto" w:fill="FFFFFF" w:themeFill="background1"/>
          </w:tcPr>
          <w:p w14:paraId="221A407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3.921</w:t>
            </w:r>
          </w:p>
        </w:tc>
        <w:tc>
          <w:tcPr>
            <w:tcW w:w="850" w:type="dxa"/>
            <w:shd w:val="clear" w:color="auto" w:fill="FFFFFF" w:themeFill="background1"/>
          </w:tcPr>
          <w:p w14:paraId="6427C85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658</w:t>
            </w:r>
          </w:p>
        </w:tc>
        <w:tc>
          <w:tcPr>
            <w:tcW w:w="851" w:type="dxa"/>
            <w:shd w:val="clear" w:color="auto" w:fill="FFFFFF" w:themeFill="background1"/>
          </w:tcPr>
          <w:p w14:paraId="653D3A1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9.259</w:t>
            </w:r>
          </w:p>
        </w:tc>
        <w:tc>
          <w:tcPr>
            <w:tcW w:w="850" w:type="dxa"/>
            <w:shd w:val="clear" w:color="auto" w:fill="FFFFFF" w:themeFill="background1"/>
          </w:tcPr>
          <w:p w14:paraId="78E9B28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284" w:type="dxa"/>
            <w:shd w:val="clear" w:color="auto" w:fill="FFFFFF" w:themeFill="background1"/>
          </w:tcPr>
          <w:p w14:paraId="3872FE1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E8BC8B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78</w:t>
            </w:r>
          </w:p>
        </w:tc>
        <w:tc>
          <w:tcPr>
            <w:tcW w:w="851" w:type="dxa"/>
            <w:shd w:val="clear" w:color="auto" w:fill="FFFFFF" w:themeFill="background1"/>
          </w:tcPr>
          <w:p w14:paraId="439F41E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502</w:t>
            </w:r>
          </w:p>
        </w:tc>
        <w:tc>
          <w:tcPr>
            <w:tcW w:w="842" w:type="dxa"/>
            <w:shd w:val="clear" w:color="auto" w:fill="FFFFFF" w:themeFill="background1"/>
          </w:tcPr>
          <w:p w14:paraId="4FB05B0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.410</w:t>
            </w:r>
          </w:p>
        </w:tc>
        <w:tc>
          <w:tcPr>
            <w:tcW w:w="718" w:type="dxa"/>
            <w:shd w:val="clear" w:color="auto" w:fill="FFFFFF" w:themeFill="background1"/>
          </w:tcPr>
          <w:p w14:paraId="3BA16ED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99</w:t>
            </w:r>
          </w:p>
        </w:tc>
        <w:tc>
          <w:tcPr>
            <w:tcW w:w="850" w:type="dxa"/>
            <w:shd w:val="clear" w:color="auto" w:fill="FFFFFF" w:themeFill="background1"/>
          </w:tcPr>
          <w:p w14:paraId="3B2610A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6.451</w:t>
            </w:r>
          </w:p>
        </w:tc>
        <w:tc>
          <w:tcPr>
            <w:tcW w:w="992" w:type="dxa"/>
            <w:shd w:val="clear" w:color="auto" w:fill="FFFFFF" w:themeFill="background1"/>
          </w:tcPr>
          <w:p w14:paraId="3E59119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80</w:t>
            </w:r>
          </w:p>
        </w:tc>
      </w:tr>
      <w:tr w:rsidR="00215504" w:rsidRPr="003075B6" w14:paraId="6022EE4E" w14:textId="77777777" w:rsidTr="0015198A">
        <w:tc>
          <w:tcPr>
            <w:tcW w:w="3391" w:type="dxa"/>
          </w:tcPr>
          <w:p w14:paraId="172ACADA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Perceived threat to life</w:t>
            </w:r>
          </w:p>
        </w:tc>
        <w:tc>
          <w:tcPr>
            <w:tcW w:w="999" w:type="dxa"/>
            <w:shd w:val="clear" w:color="auto" w:fill="FFFFFF" w:themeFill="background1"/>
          </w:tcPr>
          <w:p w14:paraId="5FB4C01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40</w:t>
            </w:r>
          </w:p>
        </w:tc>
        <w:tc>
          <w:tcPr>
            <w:tcW w:w="850" w:type="dxa"/>
            <w:shd w:val="clear" w:color="auto" w:fill="FFFFFF" w:themeFill="background1"/>
          </w:tcPr>
          <w:p w14:paraId="3439593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851" w:type="dxa"/>
            <w:shd w:val="clear" w:color="auto" w:fill="FFFFFF" w:themeFill="background1"/>
          </w:tcPr>
          <w:p w14:paraId="171F80C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404</w:t>
            </w:r>
          </w:p>
        </w:tc>
        <w:tc>
          <w:tcPr>
            <w:tcW w:w="850" w:type="dxa"/>
            <w:shd w:val="clear" w:color="auto" w:fill="FFFFFF" w:themeFill="background1"/>
          </w:tcPr>
          <w:p w14:paraId="2E9CDD5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208</w:t>
            </w:r>
          </w:p>
        </w:tc>
        <w:tc>
          <w:tcPr>
            <w:tcW w:w="851" w:type="dxa"/>
            <w:shd w:val="clear" w:color="auto" w:fill="FFFFFF" w:themeFill="background1"/>
          </w:tcPr>
          <w:p w14:paraId="52E4142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634</w:t>
            </w:r>
          </w:p>
        </w:tc>
        <w:tc>
          <w:tcPr>
            <w:tcW w:w="850" w:type="dxa"/>
            <w:shd w:val="clear" w:color="auto" w:fill="FFFFFF" w:themeFill="background1"/>
          </w:tcPr>
          <w:p w14:paraId="12E68CF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0F4EE6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31BB97CF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4BBA822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851" w:type="dxa"/>
            <w:shd w:val="clear" w:color="auto" w:fill="FFFFFF" w:themeFill="background1"/>
          </w:tcPr>
          <w:p w14:paraId="2E2DE237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842" w:type="dxa"/>
            <w:shd w:val="clear" w:color="auto" w:fill="FFFFFF" w:themeFill="background1"/>
          </w:tcPr>
          <w:p w14:paraId="314C24D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069</w:t>
            </w:r>
          </w:p>
        </w:tc>
        <w:tc>
          <w:tcPr>
            <w:tcW w:w="718" w:type="dxa"/>
            <w:shd w:val="clear" w:color="auto" w:fill="FFFFFF" w:themeFill="background1"/>
          </w:tcPr>
          <w:p w14:paraId="512ECD5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902</w:t>
            </w:r>
          </w:p>
        </w:tc>
        <w:tc>
          <w:tcPr>
            <w:tcW w:w="850" w:type="dxa"/>
            <w:shd w:val="clear" w:color="auto" w:fill="FFFFFF" w:themeFill="background1"/>
          </w:tcPr>
          <w:p w14:paraId="0B8825A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267</w:t>
            </w:r>
          </w:p>
        </w:tc>
        <w:tc>
          <w:tcPr>
            <w:tcW w:w="992" w:type="dxa"/>
            <w:shd w:val="clear" w:color="auto" w:fill="FFFFFF" w:themeFill="background1"/>
          </w:tcPr>
          <w:p w14:paraId="011A11A1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437</w:t>
            </w:r>
          </w:p>
        </w:tc>
      </w:tr>
      <w:tr w:rsidR="00215504" w:rsidRPr="003075B6" w14:paraId="36139DE1" w14:textId="77777777" w:rsidTr="0015198A">
        <w:tc>
          <w:tcPr>
            <w:tcW w:w="3391" w:type="dxa"/>
          </w:tcPr>
          <w:p w14:paraId="371D159B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  Physical injury (0=no, 1=yes)</w:t>
            </w:r>
          </w:p>
        </w:tc>
        <w:tc>
          <w:tcPr>
            <w:tcW w:w="999" w:type="dxa"/>
            <w:shd w:val="clear" w:color="auto" w:fill="FFFFFF" w:themeFill="background1"/>
          </w:tcPr>
          <w:p w14:paraId="71D2B67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.265</w:t>
            </w:r>
          </w:p>
        </w:tc>
        <w:tc>
          <w:tcPr>
            <w:tcW w:w="850" w:type="dxa"/>
            <w:shd w:val="clear" w:color="auto" w:fill="FFFFFF" w:themeFill="background1"/>
          </w:tcPr>
          <w:p w14:paraId="3BB0022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86</w:t>
            </w:r>
          </w:p>
        </w:tc>
        <w:tc>
          <w:tcPr>
            <w:tcW w:w="851" w:type="dxa"/>
            <w:shd w:val="clear" w:color="auto" w:fill="FFFFFF" w:themeFill="background1"/>
          </w:tcPr>
          <w:p w14:paraId="6A4F47B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9.615</w:t>
            </w:r>
          </w:p>
        </w:tc>
        <w:tc>
          <w:tcPr>
            <w:tcW w:w="850" w:type="dxa"/>
            <w:shd w:val="clear" w:color="auto" w:fill="FFFFFF" w:themeFill="background1"/>
          </w:tcPr>
          <w:p w14:paraId="7E8018FD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4.524</w:t>
            </w:r>
          </w:p>
        </w:tc>
        <w:tc>
          <w:tcPr>
            <w:tcW w:w="851" w:type="dxa"/>
            <w:shd w:val="clear" w:color="auto" w:fill="FFFFFF" w:themeFill="background1"/>
          </w:tcPr>
          <w:p w14:paraId="134BA15E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20.408</w:t>
            </w:r>
          </w:p>
        </w:tc>
        <w:tc>
          <w:tcPr>
            <w:tcW w:w="850" w:type="dxa"/>
            <w:shd w:val="clear" w:color="auto" w:fill="FFFFFF" w:themeFill="background1"/>
          </w:tcPr>
          <w:p w14:paraId="577A459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0F4EE6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08CBFB9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4805608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606</w:t>
            </w:r>
          </w:p>
        </w:tc>
        <w:tc>
          <w:tcPr>
            <w:tcW w:w="851" w:type="dxa"/>
            <w:shd w:val="clear" w:color="auto" w:fill="FFFFFF" w:themeFill="background1"/>
          </w:tcPr>
          <w:p w14:paraId="1A7139E4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373</w:t>
            </w:r>
          </w:p>
        </w:tc>
        <w:tc>
          <w:tcPr>
            <w:tcW w:w="842" w:type="dxa"/>
            <w:shd w:val="clear" w:color="auto" w:fill="FFFFFF" w:themeFill="background1"/>
          </w:tcPr>
          <w:p w14:paraId="04C69029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1.831</w:t>
            </w:r>
          </w:p>
        </w:tc>
        <w:tc>
          <w:tcPr>
            <w:tcW w:w="718" w:type="dxa"/>
            <w:shd w:val="clear" w:color="auto" w:fill="FFFFFF" w:themeFill="background1"/>
          </w:tcPr>
          <w:p w14:paraId="50952E70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881</w:t>
            </w:r>
          </w:p>
        </w:tc>
        <w:tc>
          <w:tcPr>
            <w:tcW w:w="850" w:type="dxa"/>
            <w:shd w:val="clear" w:color="auto" w:fill="FFFFFF" w:themeFill="background1"/>
          </w:tcPr>
          <w:p w14:paraId="06236BB6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3.802</w:t>
            </w:r>
          </w:p>
        </w:tc>
        <w:tc>
          <w:tcPr>
            <w:tcW w:w="992" w:type="dxa"/>
            <w:shd w:val="clear" w:color="auto" w:fill="FFFFFF" w:themeFill="background1"/>
          </w:tcPr>
          <w:p w14:paraId="17E7E39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0.104</w:t>
            </w:r>
          </w:p>
        </w:tc>
      </w:tr>
    </w:tbl>
    <w:p w14:paraId="299CA226" w14:textId="77777777" w:rsidR="00215504" w:rsidRPr="003075B6" w:rsidRDefault="00215504" w:rsidP="00215504">
      <w:pPr>
        <w:spacing w:line="240" w:lineRule="auto"/>
        <w:contextualSpacing/>
        <w:rPr>
          <w:rFonts w:cstheme="minorHAnsi"/>
          <w:lang w:val="en-US"/>
        </w:rPr>
      </w:pPr>
    </w:p>
    <w:p w14:paraId="7905445F" w14:textId="77777777" w:rsidR="00215504" w:rsidRDefault="00215504" w:rsidP="00215504">
      <w:pPr>
        <w:rPr>
          <w:rFonts w:cstheme="minorHAnsi"/>
          <w:lang w:val="en-US"/>
        </w:rPr>
      </w:pPr>
    </w:p>
    <w:p w14:paraId="5A1CF608" w14:textId="77777777" w:rsidR="00215504" w:rsidRDefault="00215504" w:rsidP="00215504">
      <w:pPr>
        <w:rPr>
          <w:rFonts w:cstheme="minorHAnsi"/>
          <w:lang w:val="en-US"/>
        </w:rPr>
      </w:pPr>
    </w:p>
    <w:sectPr w:rsidR="00215504" w:rsidSect="00507F6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600FA" w14:textId="77777777" w:rsidR="00592FBD" w:rsidRDefault="00A007B0">
      <w:pPr>
        <w:spacing w:after="0" w:line="240" w:lineRule="auto"/>
      </w:pPr>
      <w:r>
        <w:separator/>
      </w:r>
    </w:p>
  </w:endnote>
  <w:endnote w:type="continuationSeparator" w:id="0">
    <w:p w14:paraId="72206F28" w14:textId="77777777" w:rsidR="00592FBD" w:rsidRDefault="00A00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B7372" w14:textId="77777777" w:rsidR="00592FBD" w:rsidRDefault="00A007B0">
      <w:pPr>
        <w:spacing w:after="0" w:line="240" w:lineRule="auto"/>
      </w:pPr>
      <w:r>
        <w:separator/>
      </w:r>
    </w:p>
  </w:footnote>
  <w:footnote w:type="continuationSeparator" w:id="0">
    <w:p w14:paraId="35EB0458" w14:textId="77777777" w:rsidR="00592FBD" w:rsidRDefault="00A00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04"/>
    <w:rsid w:val="00002B31"/>
    <w:rsid w:val="000062DA"/>
    <w:rsid w:val="00010676"/>
    <w:rsid w:val="000108D4"/>
    <w:rsid w:val="00011D5A"/>
    <w:rsid w:val="00015F17"/>
    <w:rsid w:val="000167B8"/>
    <w:rsid w:val="00016DC0"/>
    <w:rsid w:val="00020D38"/>
    <w:rsid w:val="00024722"/>
    <w:rsid w:val="000248AB"/>
    <w:rsid w:val="00030CA7"/>
    <w:rsid w:val="0003263A"/>
    <w:rsid w:val="00033160"/>
    <w:rsid w:val="00033735"/>
    <w:rsid w:val="00035C35"/>
    <w:rsid w:val="000422C8"/>
    <w:rsid w:val="00043F9F"/>
    <w:rsid w:val="0004655F"/>
    <w:rsid w:val="00047B35"/>
    <w:rsid w:val="000535AF"/>
    <w:rsid w:val="00057C53"/>
    <w:rsid w:val="00081221"/>
    <w:rsid w:val="00084908"/>
    <w:rsid w:val="00093651"/>
    <w:rsid w:val="00093716"/>
    <w:rsid w:val="00097D47"/>
    <w:rsid w:val="000A2226"/>
    <w:rsid w:val="000A34F4"/>
    <w:rsid w:val="000B2B21"/>
    <w:rsid w:val="000B4A62"/>
    <w:rsid w:val="000C3C39"/>
    <w:rsid w:val="000C77C8"/>
    <w:rsid w:val="000D2E0B"/>
    <w:rsid w:val="000D31D3"/>
    <w:rsid w:val="000D37AB"/>
    <w:rsid w:val="000D4115"/>
    <w:rsid w:val="000D51A7"/>
    <w:rsid w:val="000D775A"/>
    <w:rsid w:val="000E57A7"/>
    <w:rsid w:val="000F0CF3"/>
    <w:rsid w:val="00101FC0"/>
    <w:rsid w:val="00104DD2"/>
    <w:rsid w:val="00105BE1"/>
    <w:rsid w:val="001119EE"/>
    <w:rsid w:val="00114E1D"/>
    <w:rsid w:val="00127EDF"/>
    <w:rsid w:val="001334A1"/>
    <w:rsid w:val="00135A7E"/>
    <w:rsid w:val="00135D0C"/>
    <w:rsid w:val="00140337"/>
    <w:rsid w:val="00140A20"/>
    <w:rsid w:val="00141F6A"/>
    <w:rsid w:val="00162CE1"/>
    <w:rsid w:val="00170446"/>
    <w:rsid w:val="0017497F"/>
    <w:rsid w:val="001848AB"/>
    <w:rsid w:val="00184EDB"/>
    <w:rsid w:val="00192C1F"/>
    <w:rsid w:val="00193B7E"/>
    <w:rsid w:val="001955EE"/>
    <w:rsid w:val="001962DE"/>
    <w:rsid w:val="001C4556"/>
    <w:rsid w:val="001C4C6F"/>
    <w:rsid w:val="001D21C9"/>
    <w:rsid w:val="001D5BE9"/>
    <w:rsid w:val="001E4CC7"/>
    <w:rsid w:val="001E5BD0"/>
    <w:rsid w:val="001E656C"/>
    <w:rsid w:val="001E78FA"/>
    <w:rsid w:val="0020367B"/>
    <w:rsid w:val="00206F52"/>
    <w:rsid w:val="002129BD"/>
    <w:rsid w:val="00215504"/>
    <w:rsid w:val="00215786"/>
    <w:rsid w:val="00222E96"/>
    <w:rsid w:val="00224FC0"/>
    <w:rsid w:val="00225FEA"/>
    <w:rsid w:val="002266C5"/>
    <w:rsid w:val="00226855"/>
    <w:rsid w:val="00226CA4"/>
    <w:rsid w:val="00233D1E"/>
    <w:rsid w:val="002340EB"/>
    <w:rsid w:val="002345C9"/>
    <w:rsid w:val="00237690"/>
    <w:rsid w:val="00237EE4"/>
    <w:rsid w:val="00242ABE"/>
    <w:rsid w:val="0025269D"/>
    <w:rsid w:val="00253FBC"/>
    <w:rsid w:val="002551CE"/>
    <w:rsid w:val="00264066"/>
    <w:rsid w:val="00267617"/>
    <w:rsid w:val="00274999"/>
    <w:rsid w:val="00276682"/>
    <w:rsid w:val="00282E5F"/>
    <w:rsid w:val="00282E6F"/>
    <w:rsid w:val="00295719"/>
    <w:rsid w:val="0029780E"/>
    <w:rsid w:val="002A2041"/>
    <w:rsid w:val="002A318A"/>
    <w:rsid w:val="002A6E0C"/>
    <w:rsid w:val="002C0B68"/>
    <w:rsid w:val="002C1BBF"/>
    <w:rsid w:val="002C2C6A"/>
    <w:rsid w:val="002D4CF1"/>
    <w:rsid w:val="002E2F70"/>
    <w:rsid w:val="002E6600"/>
    <w:rsid w:val="002E6C7F"/>
    <w:rsid w:val="002F48C1"/>
    <w:rsid w:val="00303E0B"/>
    <w:rsid w:val="003275D6"/>
    <w:rsid w:val="00336DF3"/>
    <w:rsid w:val="003403DD"/>
    <w:rsid w:val="0034301C"/>
    <w:rsid w:val="00344B5B"/>
    <w:rsid w:val="003527F9"/>
    <w:rsid w:val="003539EC"/>
    <w:rsid w:val="00353C38"/>
    <w:rsid w:val="0036777B"/>
    <w:rsid w:val="003726BB"/>
    <w:rsid w:val="00375B43"/>
    <w:rsid w:val="003808A0"/>
    <w:rsid w:val="00383323"/>
    <w:rsid w:val="00384FD3"/>
    <w:rsid w:val="00385578"/>
    <w:rsid w:val="00390A4C"/>
    <w:rsid w:val="00391FCD"/>
    <w:rsid w:val="00392E8A"/>
    <w:rsid w:val="00394440"/>
    <w:rsid w:val="00397F79"/>
    <w:rsid w:val="003A2BDC"/>
    <w:rsid w:val="003A67B7"/>
    <w:rsid w:val="003A6A3B"/>
    <w:rsid w:val="003B101B"/>
    <w:rsid w:val="003B51DE"/>
    <w:rsid w:val="003C6365"/>
    <w:rsid w:val="003D2A03"/>
    <w:rsid w:val="003D7A0F"/>
    <w:rsid w:val="003D7FD0"/>
    <w:rsid w:val="003E2B9F"/>
    <w:rsid w:val="003E4E2F"/>
    <w:rsid w:val="003F157D"/>
    <w:rsid w:val="003F5DB0"/>
    <w:rsid w:val="003F79D2"/>
    <w:rsid w:val="003F7D58"/>
    <w:rsid w:val="00400109"/>
    <w:rsid w:val="00401526"/>
    <w:rsid w:val="004018F5"/>
    <w:rsid w:val="004035AB"/>
    <w:rsid w:val="00404E18"/>
    <w:rsid w:val="0040650D"/>
    <w:rsid w:val="00407656"/>
    <w:rsid w:val="0041535A"/>
    <w:rsid w:val="004164B2"/>
    <w:rsid w:val="00420AAF"/>
    <w:rsid w:val="00421A5A"/>
    <w:rsid w:val="00431A6A"/>
    <w:rsid w:val="00432215"/>
    <w:rsid w:val="00432DB3"/>
    <w:rsid w:val="0043466C"/>
    <w:rsid w:val="004354E6"/>
    <w:rsid w:val="0044165F"/>
    <w:rsid w:val="00443F76"/>
    <w:rsid w:val="0045000E"/>
    <w:rsid w:val="00452822"/>
    <w:rsid w:val="004528C1"/>
    <w:rsid w:val="00463AE5"/>
    <w:rsid w:val="00470C4C"/>
    <w:rsid w:val="00471331"/>
    <w:rsid w:val="00475BB2"/>
    <w:rsid w:val="004805F4"/>
    <w:rsid w:val="00484785"/>
    <w:rsid w:val="00485654"/>
    <w:rsid w:val="00486A0A"/>
    <w:rsid w:val="00491B98"/>
    <w:rsid w:val="00496C58"/>
    <w:rsid w:val="004A031A"/>
    <w:rsid w:val="004A0FD1"/>
    <w:rsid w:val="004B32DA"/>
    <w:rsid w:val="004C1C46"/>
    <w:rsid w:val="004D0B60"/>
    <w:rsid w:val="004E07BE"/>
    <w:rsid w:val="004E2CEC"/>
    <w:rsid w:val="004F0307"/>
    <w:rsid w:val="004F5A63"/>
    <w:rsid w:val="0050100B"/>
    <w:rsid w:val="0050671E"/>
    <w:rsid w:val="005071D5"/>
    <w:rsid w:val="00507F62"/>
    <w:rsid w:val="005109F4"/>
    <w:rsid w:val="00515211"/>
    <w:rsid w:val="00516D7D"/>
    <w:rsid w:val="00520ED5"/>
    <w:rsid w:val="00525611"/>
    <w:rsid w:val="0052679C"/>
    <w:rsid w:val="005302AD"/>
    <w:rsid w:val="00530C86"/>
    <w:rsid w:val="00533D40"/>
    <w:rsid w:val="00542BA7"/>
    <w:rsid w:val="00555F19"/>
    <w:rsid w:val="005616C2"/>
    <w:rsid w:val="00561825"/>
    <w:rsid w:val="0056357C"/>
    <w:rsid w:val="005929ED"/>
    <w:rsid w:val="00592FBD"/>
    <w:rsid w:val="00597802"/>
    <w:rsid w:val="005A4D1F"/>
    <w:rsid w:val="005B0D3C"/>
    <w:rsid w:val="005B44FF"/>
    <w:rsid w:val="005C008A"/>
    <w:rsid w:val="005C4B3C"/>
    <w:rsid w:val="005D0ABF"/>
    <w:rsid w:val="005D3A96"/>
    <w:rsid w:val="005D699E"/>
    <w:rsid w:val="005F4D09"/>
    <w:rsid w:val="005F5C9B"/>
    <w:rsid w:val="006014C3"/>
    <w:rsid w:val="0061428D"/>
    <w:rsid w:val="00616EF6"/>
    <w:rsid w:val="00622F64"/>
    <w:rsid w:val="00633C12"/>
    <w:rsid w:val="00640099"/>
    <w:rsid w:val="00642C45"/>
    <w:rsid w:val="006476C8"/>
    <w:rsid w:val="00652593"/>
    <w:rsid w:val="00653440"/>
    <w:rsid w:val="00653CAC"/>
    <w:rsid w:val="0065425F"/>
    <w:rsid w:val="00656415"/>
    <w:rsid w:val="006713C3"/>
    <w:rsid w:val="00671BD2"/>
    <w:rsid w:val="00673967"/>
    <w:rsid w:val="00675E84"/>
    <w:rsid w:val="0068047C"/>
    <w:rsid w:val="006816D6"/>
    <w:rsid w:val="00685663"/>
    <w:rsid w:val="00686AF3"/>
    <w:rsid w:val="006904CD"/>
    <w:rsid w:val="00695B60"/>
    <w:rsid w:val="00696F11"/>
    <w:rsid w:val="006A27E3"/>
    <w:rsid w:val="006A5EB3"/>
    <w:rsid w:val="006B1771"/>
    <w:rsid w:val="006B67A1"/>
    <w:rsid w:val="006C4FD0"/>
    <w:rsid w:val="006C672E"/>
    <w:rsid w:val="006C6814"/>
    <w:rsid w:val="006D2B1A"/>
    <w:rsid w:val="006D4EFA"/>
    <w:rsid w:val="006D5426"/>
    <w:rsid w:val="006D6DDD"/>
    <w:rsid w:val="006D7645"/>
    <w:rsid w:val="006E38C3"/>
    <w:rsid w:val="006E4011"/>
    <w:rsid w:val="006E73AE"/>
    <w:rsid w:val="006F0102"/>
    <w:rsid w:val="006F1D92"/>
    <w:rsid w:val="006F2796"/>
    <w:rsid w:val="006F3B7A"/>
    <w:rsid w:val="006F6080"/>
    <w:rsid w:val="006F6DD7"/>
    <w:rsid w:val="007030F2"/>
    <w:rsid w:val="007052E7"/>
    <w:rsid w:val="0070675F"/>
    <w:rsid w:val="007136EC"/>
    <w:rsid w:val="00713B89"/>
    <w:rsid w:val="00714098"/>
    <w:rsid w:val="007145C1"/>
    <w:rsid w:val="00721FE6"/>
    <w:rsid w:val="007231CC"/>
    <w:rsid w:val="00724258"/>
    <w:rsid w:val="007261BF"/>
    <w:rsid w:val="0072696E"/>
    <w:rsid w:val="007329CD"/>
    <w:rsid w:val="00733D6B"/>
    <w:rsid w:val="007633D7"/>
    <w:rsid w:val="00765AFD"/>
    <w:rsid w:val="00773C1C"/>
    <w:rsid w:val="0077527E"/>
    <w:rsid w:val="00777D4B"/>
    <w:rsid w:val="00786D72"/>
    <w:rsid w:val="00787C09"/>
    <w:rsid w:val="00790D62"/>
    <w:rsid w:val="007927FE"/>
    <w:rsid w:val="00793855"/>
    <w:rsid w:val="00793DD3"/>
    <w:rsid w:val="00795729"/>
    <w:rsid w:val="007A1526"/>
    <w:rsid w:val="007A2D57"/>
    <w:rsid w:val="007A6549"/>
    <w:rsid w:val="007A713B"/>
    <w:rsid w:val="007B5D74"/>
    <w:rsid w:val="007C353A"/>
    <w:rsid w:val="007D6E24"/>
    <w:rsid w:val="007E00FC"/>
    <w:rsid w:val="007E5C11"/>
    <w:rsid w:val="007E7E40"/>
    <w:rsid w:val="007F1E15"/>
    <w:rsid w:val="007F1EDB"/>
    <w:rsid w:val="007F1FEB"/>
    <w:rsid w:val="007F3F8C"/>
    <w:rsid w:val="007F4AE9"/>
    <w:rsid w:val="008019B9"/>
    <w:rsid w:val="00803146"/>
    <w:rsid w:val="00804F83"/>
    <w:rsid w:val="00806E61"/>
    <w:rsid w:val="00812A62"/>
    <w:rsid w:val="0082305F"/>
    <w:rsid w:val="0083075A"/>
    <w:rsid w:val="00835646"/>
    <w:rsid w:val="00837941"/>
    <w:rsid w:val="0084516A"/>
    <w:rsid w:val="008455EC"/>
    <w:rsid w:val="00846FF9"/>
    <w:rsid w:val="00847620"/>
    <w:rsid w:val="00855DCE"/>
    <w:rsid w:val="00867846"/>
    <w:rsid w:val="00871275"/>
    <w:rsid w:val="00874F40"/>
    <w:rsid w:val="00877B40"/>
    <w:rsid w:val="00877FA7"/>
    <w:rsid w:val="00880D65"/>
    <w:rsid w:val="008A5E88"/>
    <w:rsid w:val="008A630A"/>
    <w:rsid w:val="008A65A4"/>
    <w:rsid w:val="008A7D58"/>
    <w:rsid w:val="008B1442"/>
    <w:rsid w:val="008B20FE"/>
    <w:rsid w:val="008B4DFD"/>
    <w:rsid w:val="008B51B0"/>
    <w:rsid w:val="008B5628"/>
    <w:rsid w:val="008C291C"/>
    <w:rsid w:val="008C3E5F"/>
    <w:rsid w:val="008D52E7"/>
    <w:rsid w:val="008E52D1"/>
    <w:rsid w:val="00901B4A"/>
    <w:rsid w:val="00912047"/>
    <w:rsid w:val="0091336A"/>
    <w:rsid w:val="00913741"/>
    <w:rsid w:val="00926CD5"/>
    <w:rsid w:val="00932F05"/>
    <w:rsid w:val="009335C1"/>
    <w:rsid w:val="00935CF1"/>
    <w:rsid w:val="00937FA8"/>
    <w:rsid w:val="00940F2B"/>
    <w:rsid w:val="00954CC5"/>
    <w:rsid w:val="00971B05"/>
    <w:rsid w:val="00972951"/>
    <w:rsid w:val="00974135"/>
    <w:rsid w:val="009746C2"/>
    <w:rsid w:val="009775F4"/>
    <w:rsid w:val="00985F53"/>
    <w:rsid w:val="009873C4"/>
    <w:rsid w:val="00987F4D"/>
    <w:rsid w:val="0099717E"/>
    <w:rsid w:val="00997D00"/>
    <w:rsid w:val="009A193B"/>
    <w:rsid w:val="009A44EA"/>
    <w:rsid w:val="009A5A9E"/>
    <w:rsid w:val="009B173B"/>
    <w:rsid w:val="009C152E"/>
    <w:rsid w:val="009C5485"/>
    <w:rsid w:val="009D174E"/>
    <w:rsid w:val="009D4374"/>
    <w:rsid w:val="009F4F9F"/>
    <w:rsid w:val="009F6E70"/>
    <w:rsid w:val="009F7BE3"/>
    <w:rsid w:val="00A007B0"/>
    <w:rsid w:val="00A05064"/>
    <w:rsid w:val="00A05751"/>
    <w:rsid w:val="00A064E8"/>
    <w:rsid w:val="00A11910"/>
    <w:rsid w:val="00A14AA2"/>
    <w:rsid w:val="00A20932"/>
    <w:rsid w:val="00A23044"/>
    <w:rsid w:val="00A25C0C"/>
    <w:rsid w:val="00A275BA"/>
    <w:rsid w:val="00A30667"/>
    <w:rsid w:val="00A30E21"/>
    <w:rsid w:val="00A35599"/>
    <w:rsid w:val="00A4063B"/>
    <w:rsid w:val="00A40F77"/>
    <w:rsid w:val="00A41D2D"/>
    <w:rsid w:val="00A524C9"/>
    <w:rsid w:val="00A541D5"/>
    <w:rsid w:val="00A607DD"/>
    <w:rsid w:val="00A64879"/>
    <w:rsid w:val="00A85BB2"/>
    <w:rsid w:val="00A9015B"/>
    <w:rsid w:val="00A9455B"/>
    <w:rsid w:val="00A94ABA"/>
    <w:rsid w:val="00A952C2"/>
    <w:rsid w:val="00AA2635"/>
    <w:rsid w:val="00AA28E4"/>
    <w:rsid w:val="00AA3112"/>
    <w:rsid w:val="00AA5495"/>
    <w:rsid w:val="00AA5F3D"/>
    <w:rsid w:val="00AA696F"/>
    <w:rsid w:val="00AC2789"/>
    <w:rsid w:val="00AC4DF1"/>
    <w:rsid w:val="00AC4EFA"/>
    <w:rsid w:val="00AC5F2C"/>
    <w:rsid w:val="00AD03C8"/>
    <w:rsid w:val="00AD3668"/>
    <w:rsid w:val="00AD4417"/>
    <w:rsid w:val="00AE082A"/>
    <w:rsid w:val="00AE4B3A"/>
    <w:rsid w:val="00AF2D89"/>
    <w:rsid w:val="00AF3610"/>
    <w:rsid w:val="00AF6845"/>
    <w:rsid w:val="00B00903"/>
    <w:rsid w:val="00B04626"/>
    <w:rsid w:val="00B11B8A"/>
    <w:rsid w:val="00B1571F"/>
    <w:rsid w:val="00B159D7"/>
    <w:rsid w:val="00B16A53"/>
    <w:rsid w:val="00B241D2"/>
    <w:rsid w:val="00B324E3"/>
    <w:rsid w:val="00B32CB7"/>
    <w:rsid w:val="00B33970"/>
    <w:rsid w:val="00B46230"/>
    <w:rsid w:val="00B53901"/>
    <w:rsid w:val="00B55E5C"/>
    <w:rsid w:val="00B56D90"/>
    <w:rsid w:val="00B56E0A"/>
    <w:rsid w:val="00B57DB4"/>
    <w:rsid w:val="00B60F67"/>
    <w:rsid w:val="00B65053"/>
    <w:rsid w:val="00B65303"/>
    <w:rsid w:val="00B80CAE"/>
    <w:rsid w:val="00B84624"/>
    <w:rsid w:val="00B9441F"/>
    <w:rsid w:val="00B97586"/>
    <w:rsid w:val="00BA095F"/>
    <w:rsid w:val="00BA3C08"/>
    <w:rsid w:val="00BA502E"/>
    <w:rsid w:val="00BB008D"/>
    <w:rsid w:val="00BB4325"/>
    <w:rsid w:val="00BC3ADF"/>
    <w:rsid w:val="00BC5100"/>
    <w:rsid w:val="00BD186F"/>
    <w:rsid w:val="00BD24F8"/>
    <w:rsid w:val="00BE76CD"/>
    <w:rsid w:val="00BF04DF"/>
    <w:rsid w:val="00BF0D29"/>
    <w:rsid w:val="00BF11AC"/>
    <w:rsid w:val="00BF4DF0"/>
    <w:rsid w:val="00BF68E6"/>
    <w:rsid w:val="00C00974"/>
    <w:rsid w:val="00C12320"/>
    <w:rsid w:val="00C15086"/>
    <w:rsid w:val="00C16AE2"/>
    <w:rsid w:val="00C20E3E"/>
    <w:rsid w:val="00C229ED"/>
    <w:rsid w:val="00C23BD0"/>
    <w:rsid w:val="00C24CBE"/>
    <w:rsid w:val="00C34B6E"/>
    <w:rsid w:val="00C41538"/>
    <w:rsid w:val="00C57BC3"/>
    <w:rsid w:val="00C72169"/>
    <w:rsid w:val="00C72E60"/>
    <w:rsid w:val="00C73835"/>
    <w:rsid w:val="00C74474"/>
    <w:rsid w:val="00C8599F"/>
    <w:rsid w:val="00C910B0"/>
    <w:rsid w:val="00C94D03"/>
    <w:rsid w:val="00C96BB9"/>
    <w:rsid w:val="00CA26E8"/>
    <w:rsid w:val="00CA7CB3"/>
    <w:rsid w:val="00CB1132"/>
    <w:rsid w:val="00CB41E2"/>
    <w:rsid w:val="00CB5317"/>
    <w:rsid w:val="00CB5AAB"/>
    <w:rsid w:val="00CC6660"/>
    <w:rsid w:val="00CD1CED"/>
    <w:rsid w:val="00CD2CB6"/>
    <w:rsid w:val="00CD6CB5"/>
    <w:rsid w:val="00CE6715"/>
    <w:rsid w:val="00CF0A56"/>
    <w:rsid w:val="00CF4A66"/>
    <w:rsid w:val="00CF6ACF"/>
    <w:rsid w:val="00D00DF8"/>
    <w:rsid w:val="00D03995"/>
    <w:rsid w:val="00D06901"/>
    <w:rsid w:val="00D135AC"/>
    <w:rsid w:val="00D1480F"/>
    <w:rsid w:val="00D25F0C"/>
    <w:rsid w:val="00D309C3"/>
    <w:rsid w:val="00D37423"/>
    <w:rsid w:val="00D40BA2"/>
    <w:rsid w:val="00D418DC"/>
    <w:rsid w:val="00D42A22"/>
    <w:rsid w:val="00D517A5"/>
    <w:rsid w:val="00D63151"/>
    <w:rsid w:val="00D77A0E"/>
    <w:rsid w:val="00D77D1D"/>
    <w:rsid w:val="00D87B4F"/>
    <w:rsid w:val="00DA5300"/>
    <w:rsid w:val="00DA58F0"/>
    <w:rsid w:val="00DA6027"/>
    <w:rsid w:val="00DA6E1D"/>
    <w:rsid w:val="00DB0323"/>
    <w:rsid w:val="00DB27AC"/>
    <w:rsid w:val="00DB46EE"/>
    <w:rsid w:val="00DC698D"/>
    <w:rsid w:val="00DC69C9"/>
    <w:rsid w:val="00DD2689"/>
    <w:rsid w:val="00DD31BF"/>
    <w:rsid w:val="00DD43E4"/>
    <w:rsid w:val="00DD6AA3"/>
    <w:rsid w:val="00DE2B4D"/>
    <w:rsid w:val="00DE71CD"/>
    <w:rsid w:val="00DE7C09"/>
    <w:rsid w:val="00DF188B"/>
    <w:rsid w:val="00DF4D31"/>
    <w:rsid w:val="00DF5479"/>
    <w:rsid w:val="00E0372B"/>
    <w:rsid w:val="00E103CB"/>
    <w:rsid w:val="00E10F6E"/>
    <w:rsid w:val="00E13B2B"/>
    <w:rsid w:val="00E24C7F"/>
    <w:rsid w:val="00E255F4"/>
    <w:rsid w:val="00E26DB0"/>
    <w:rsid w:val="00E30210"/>
    <w:rsid w:val="00E41BE9"/>
    <w:rsid w:val="00E46BFD"/>
    <w:rsid w:val="00E47D4C"/>
    <w:rsid w:val="00E620CB"/>
    <w:rsid w:val="00E7093A"/>
    <w:rsid w:val="00E71DBF"/>
    <w:rsid w:val="00E81EA0"/>
    <w:rsid w:val="00E91C69"/>
    <w:rsid w:val="00E91D81"/>
    <w:rsid w:val="00E93BFA"/>
    <w:rsid w:val="00E96DAE"/>
    <w:rsid w:val="00E97330"/>
    <w:rsid w:val="00EA4D91"/>
    <w:rsid w:val="00EB2606"/>
    <w:rsid w:val="00EC0619"/>
    <w:rsid w:val="00EC3DD6"/>
    <w:rsid w:val="00EC53E5"/>
    <w:rsid w:val="00ED14F1"/>
    <w:rsid w:val="00EE174F"/>
    <w:rsid w:val="00EE20C4"/>
    <w:rsid w:val="00EE4378"/>
    <w:rsid w:val="00EF448F"/>
    <w:rsid w:val="00EF7956"/>
    <w:rsid w:val="00F007B3"/>
    <w:rsid w:val="00F112ED"/>
    <w:rsid w:val="00F16717"/>
    <w:rsid w:val="00F23FE5"/>
    <w:rsid w:val="00F2685C"/>
    <w:rsid w:val="00F349D6"/>
    <w:rsid w:val="00F379D4"/>
    <w:rsid w:val="00F40750"/>
    <w:rsid w:val="00F41889"/>
    <w:rsid w:val="00F42982"/>
    <w:rsid w:val="00F46B44"/>
    <w:rsid w:val="00F518ED"/>
    <w:rsid w:val="00F55FA3"/>
    <w:rsid w:val="00F67245"/>
    <w:rsid w:val="00F67E87"/>
    <w:rsid w:val="00F70B6E"/>
    <w:rsid w:val="00F80DEB"/>
    <w:rsid w:val="00F81511"/>
    <w:rsid w:val="00F83A80"/>
    <w:rsid w:val="00F84D2B"/>
    <w:rsid w:val="00FA2F8A"/>
    <w:rsid w:val="00FA500B"/>
    <w:rsid w:val="00FB305F"/>
    <w:rsid w:val="00FC5ABB"/>
    <w:rsid w:val="00FC6E13"/>
    <w:rsid w:val="00FC7129"/>
    <w:rsid w:val="00FC7AE0"/>
    <w:rsid w:val="00FD38DE"/>
    <w:rsid w:val="00FD6D5A"/>
    <w:rsid w:val="00FE4CCE"/>
    <w:rsid w:val="00FE711C"/>
    <w:rsid w:val="00FF2646"/>
    <w:rsid w:val="00F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A7E36"/>
  <w15:chartTrackingRefBased/>
  <w15:docId w15:val="{51C92663-D908-4155-848A-BD7954A6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5504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1550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1550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15504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5504"/>
  </w:style>
  <w:style w:type="table" w:styleId="Tabelraster">
    <w:name w:val="Table Grid"/>
    <w:basedOn w:val="Standaardtabel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21550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5504"/>
  </w:style>
  <w:style w:type="character" w:styleId="Verwijzingopmerking">
    <w:name w:val="annotation reference"/>
    <w:basedOn w:val="Standaardalinea-lettertype"/>
    <w:uiPriority w:val="99"/>
    <w:semiHidden/>
    <w:unhideWhenUsed/>
    <w:rsid w:val="002155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55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5504"/>
    <w:rPr>
      <w:sz w:val="20"/>
      <w:szCs w:val="20"/>
    </w:rPr>
  </w:style>
  <w:style w:type="paragraph" w:styleId="Geenafstand">
    <w:name w:val="No Spacing"/>
    <w:uiPriority w:val="1"/>
    <w:qFormat/>
    <w:rsid w:val="00215504"/>
    <w:pPr>
      <w:spacing w:after="0"/>
    </w:pPr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5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504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15504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504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215504"/>
  </w:style>
  <w:style w:type="paragraph" w:customStyle="1" w:styleId="xmsonormal">
    <w:name w:val="x_msonormal"/>
    <w:basedOn w:val="Standaard"/>
    <w:rsid w:val="00215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15504"/>
    <w:rPr>
      <w:color w:val="800080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C5AB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4</cp:revision>
  <dcterms:created xsi:type="dcterms:W3CDTF">2021-11-30T14:04:00Z</dcterms:created>
  <dcterms:modified xsi:type="dcterms:W3CDTF">2021-12-01T19:17:00Z</dcterms:modified>
</cp:coreProperties>
</file>